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D81FA" w14:textId="77777777" w:rsidR="00815B86" w:rsidRDefault="001412F8" w:rsidP="00262EA4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62EA4">
        <w:rPr>
          <w:rFonts w:ascii="Times New Roman" w:hAnsi="Times New Roman" w:cs="Times New Roman"/>
          <w:b/>
          <w:bCs/>
          <w:sz w:val="28"/>
          <w:szCs w:val="28"/>
        </w:rPr>
        <w:t>Coronavirus induced coagulopathy during the course of disease</w:t>
      </w:r>
    </w:p>
    <w:p w14:paraId="1CF2D6DD" w14:textId="7A184A9B" w:rsidR="001412F8" w:rsidRPr="00262EA4" w:rsidRDefault="001412F8" w:rsidP="00262EA4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62EA4">
        <w:rPr>
          <w:rFonts w:ascii="Times New Roman" w:hAnsi="Times New Roman" w:cs="Times New Roman"/>
          <w:sz w:val="28"/>
          <w:szCs w:val="28"/>
          <w:u w:val="single"/>
        </w:rPr>
        <w:t>S</w:t>
      </w:r>
      <w:r w:rsidR="00815B86">
        <w:rPr>
          <w:rFonts w:ascii="Times New Roman" w:hAnsi="Times New Roman" w:cs="Times New Roman"/>
          <w:sz w:val="28"/>
          <w:szCs w:val="28"/>
          <w:u w:val="single"/>
        </w:rPr>
        <w:t>1</w:t>
      </w:r>
      <w:r w:rsidRPr="00262EA4">
        <w:rPr>
          <w:rFonts w:ascii="Times New Roman" w:hAnsi="Times New Roman" w:cs="Times New Roman"/>
          <w:sz w:val="28"/>
          <w:szCs w:val="28"/>
          <w:u w:val="single"/>
        </w:rPr>
        <w:t xml:space="preserve"> </w:t>
      </w:r>
      <w:r w:rsidR="00815B86" w:rsidRPr="00262EA4">
        <w:rPr>
          <w:rFonts w:ascii="Times New Roman" w:hAnsi="Times New Roman" w:cs="Times New Roman"/>
          <w:sz w:val="28"/>
          <w:szCs w:val="28"/>
          <w:u w:val="single"/>
        </w:rPr>
        <w:t>M</w:t>
      </w:r>
      <w:r w:rsidRPr="00262EA4">
        <w:rPr>
          <w:rFonts w:ascii="Times New Roman" w:hAnsi="Times New Roman" w:cs="Times New Roman"/>
          <w:sz w:val="28"/>
          <w:szCs w:val="28"/>
          <w:u w:val="single"/>
        </w:rPr>
        <w:t>aterial</w:t>
      </w:r>
    </w:p>
    <w:p w14:paraId="2B299349" w14:textId="77777777" w:rsidR="001412F8" w:rsidRPr="001412F8" w:rsidRDefault="001412F8" w:rsidP="001412F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918" w:type="dxa"/>
        <w:tblInd w:w="-432" w:type="dxa"/>
        <w:tblLook w:val="04A0" w:firstRow="1" w:lastRow="0" w:firstColumn="1" w:lastColumn="0" w:noHBand="0" w:noVBand="1"/>
      </w:tblPr>
      <w:tblGrid>
        <w:gridCol w:w="2285"/>
        <w:gridCol w:w="2286"/>
        <w:gridCol w:w="1378"/>
        <w:gridCol w:w="2693"/>
        <w:gridCol w:w="1276"/>
      </w:tblGrid>
      <w:tr w:rsidR="001412F8" w:rsidRPr="001412F8" w14:paraId="3903D4D7" w14:textId="77777777" w:rsidTr="004F708D">
        <w:trPr>
          <w:trHeight w:val="992"/>
        </w:trPr>
        <w:tc>
          <w:tcPr>
            <w:tcW w:w="9918" w:type="dxa"/>
            <w:gridSpan w:val="5"/>
            <w:shd w:val="clear" w:color="auto" w:fill="auto"/>
            <w:vAlign w:val="center"/>
          </w:tcPr>
          <w:p w14:paraId="7504176E" w14:textId="5A2C8B07" w:rsidR="001412F8" w:rsidRPr="001412F8" w:rsidRDefault="001412F8" w:rsidP="004F708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64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41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D7929" w:rsidRPr="00141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141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:</w:t>
            </w: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2EA4">
              <w:rPr>
                <w:rFonts w:ascii="Times New Roman" w:hAnsi="Times New Roman" w:cs="Times New Roman"/>
                <w:sz w:val="24"/>
                <w:szCs w:val="24"/>
              </w:rPr>
              <w:t>Impact of anticoagulation on thrombin time. We observed</w:t>
            </w:r>
            <w:r w:rsidR="00262EA4" w:rsidRPr="00262EA4">
              <w:rPr>
                <w:rFonts w:ascii="Times New Roman" w:hAnsi="Times New Roman" w:cs="Times New Roman"/>
                <w:sz w:val="24"/>
                <w:szCs w:val="24"/>
              </w:rPr>
              <w:t xml:space="preserve"> an almost linear increase of the thrombin time over time </w:t>
            </w:r>
            <w:r w:rsidR="00262EA4">
              <w:rPr>
                <w:rFonts w:ascii="Times New Roman" w:hAnsi="Times New Roman" w:cs="Times New Roman"/>
                <w:sz w:val="24"/>
                <w:szCs w:val="24"/>
              </w:rPr>
              <w:t>(figure 1)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262EA4">
              <w:rPr>
                <w:rFonts w:ascii="Times New Roman" w:hAnsi="Times New Roman" w:cs="Times New Roman"/>
                <w:sz w:val="24"/>
                <w:szCs w:val="24"/>
              </w:rPr>
              <w:t xml:space="preserve"> performed a l</w:t>
            </w: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 xml:space="preserve">inear regression model </w:t>
            </w:r>
            <w:r w:rsidR="00262EA4">
              <w:rPr>
                <w:rFonts w:ascii="Times New Roman" w:hAnsi="Times New Roman" w:cs="Times New Roman"/>
                <w:sz w:val="24"/>
                <w:szCs w:val="24"/>
              </w:rPr>
              <w:t xml:space="preserve">entering 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62EA4" w:rsidRPr="001412F8">
              <w:rPr>
                <w:rFonts w:ascii="Times New Roman" w:hAnsi="Times New Roman" w:cs="Times New Roman"/>
                <w:sz w:val="24"/>
                <w:szCs w:val="24"/>
              </w:rPr>
              <w:t>nfractioned heparin (UFH)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2EA4" w:rsidRPr="001412F8">
              <w:rPr>
                <w:rFonts w:ascii="Times New Roman" w:hAnsi="Times New Roman" w:cs="Times New Roman"/>
                <w:sz w:val="24"/>
                <w:szCs w:val="24"/>
              </w:rPr>
              <w:t xml:space="preserve">argatroban 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 xml:space="preserve">and stay </w:t>
            </w:r>
            <w:r w:rsidR="00262EA4" w:rsidRPr="001412F8">
              <w:rPr>
                <w:rFonts w:ascii="Times New Roman" w:hAnsi="Times New Roman" w:cs="Times New Roman"/>
                <w:sz w:val="24"/>
                <w:szCs w:val="24"/>
              </w:rPr>
              <w:t>as additional explanatory variables</w:t>
            </w:r>
            <w:r w:rsidR="00262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2EA4" w:rsidRPr="001412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2EA4" w:rsidRPr="00262EA4">
              <w:rPr>
                <w:rFonts w:ascii="Times New Roman" w:hAnsi="Times New Roman" w:cs="Times New Roman"/>
                <w:sz w:val="24"/>
                <w:szCs w:val="24"/>
              </w:rPr>
              <w:t xml:space="preserve">The increase of the thrombin time </w:t>
            </w:r>
            <w:r w:rsidR="00262EA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262EA4" w:rsidRPr="00262EA4">
              <w:rPr>
                <w:rFonts w:ascii="Times New Roman" w:hAnsi="Times New Roman" w:cs="Times New Roman"/>
                <w:sz w:val="24"/>
                <w:szCs w:val="24"/>
              </w:rPr>
              <w:t xml:space="preserve"> to the most extent attributed to </w:t>
            </w:r>
            <w:r w:rsidR="00262EA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62EA4" w:rsidRPr="00262EA4">
              <w:rPr>
                <w:rFonts w:ascii="Times New Roman" w:hAnsi="Times New Roman" w:cs="Times New Roman"/>
                <w:sz w:val="24"/>
                <w:szCs w:val="24"/>
              </w:rPr>
              <w:t xml:space="preserve"> effect of anticoagulation.</w:t>
            </w:r>
          </w:p>
        </w:tc>
      </w:tr>
      <w:tr w:rsidR="001412F8" w:rsidRPr="001412F8" w14:paraId="1C19C4A9" w14:textId="77777777" w:rsidTr="006300FF">
        <w:trPr>
          <w:trHeight w:val="397"/>
        </w:trPr>
        <w:tc>
          <w:tcPr>
            <w:tcW w:w="4571" w:type="dxa"/>
            <w:gridSpan w:val="2"/>
            <w:shd w:val="clear" w:color="auto" w:fill="auto"/>
            <w:vAlign w:val="center"/>
          </w:tcPr>
          <w:p w14:paraId="63091BF0" w14:textId="77777777" w:rsidR="001412F8" w:rsidRPr="001412F8" w:rsidRDefault="001412F8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F81AC3D" w14:textId="77777777" w:rsidR="001412F8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B98922" w14:textId="77777777" w:rsidR="001412F8" w:rsidRPr="001412F8" w:rsidRDefault="001412F8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 xml:space="preserve"> to 3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CEC99F" w14:textId="77777777" w:rsidR="001412F8" w:rsidRPr="001412F8" w:rsidRDefault="001412F8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1412F8" w:rsidRPr="001412F8" w14:paraId="674341F8" w14:textId="77777777" w:rsidTr="006300FF">
        <w:trPr>
          <w:trHeight w:val="397"/>
        </w:trPr>
        <w:tc>
          <w:tcPr>
            <w:tcW w:w="4571" w:type="dxa"/>
            <w:gridSpan w:val="2"/>
            <w:shd w:val="clear" w:color="auto" w:fill="auto"/>
            <w:vAlign w:val="center"/>
          </w:tcPr>
          <w:p w14:paraId="239A5074" w14:textId="77777777" w:rsidR="001412F8" w:rsidRPr="001412F8" w:rsidRDefault="001412F8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Day of illness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20D296F" w14:textId="77777777" w:rsidR="001412F8" w:rsidRPr="001412F8" w:rsidRDefault="001412F8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FB8979" w14:textId="77777777" w:rsidR="001412F8" w:rsidRPr="001412F8" w:rsidRDefault="001412F8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D5D46E" w14:textId="77777777" w:rsidR="001412F8" w:rsidRPr="001412F8" w:rsidRDefault="001412F8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1412F8" w:rsidRPr="001412F8" w14:paraId="1A1A8C05" w14:textId="77777777" w:rsidTr="006300FF">
        <w:trPr>
          <w:trHeight w:val="397"/>
        </w:trPr>
        <w:tc>
          <w:tcPr>
            <w:tcW w:w="2285" w:type="dxa"/>
            <w:vMerge w:val="restart"/>
            <w:shd w:val="clear" w:color="auto" w:fill="auto"/>
            <w:vAlign w:val="center"/>
          </w:tcPr>
          <w:p w14:paraId="1A46C846" w14:textId="77777777" w:rsidR="001412F8" w:rsidRPr="001412F8" w:rsidRDefault="001412F8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UFH</w:t>
            </w:r>
          </w:p>
        </w:tc>
        <w:tc>
          <w:tcPr>
            <w:tcW w:w="2286" w:type="dxa"/>
            <w:shd w:val="clear" w:color="auto" w:fill="auto"/>
            <w:vAlign w:val="center"/>
          </w:tcPr>
          <w:p w14:paraId="287DDE9A" w14:textId="77777777" w:rsidR="001412F8" w:rsidRPr="001412F8" w:rsidRDefault="001412F8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prophylactic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FD1841F" w14:textId="77777777" w:rsidR="001412F8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3C692B9" w14:textId="77777777" w:rsidR="001412F8" w:rsidRPr="001412F8" w:rsidRDefault="001412F8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7879F" w14:textId="77777777" w:rsidR="001412F8" w:rsidRPr="001412F8" w:rsidRDefault="001412F8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412F8" w:rsidRPr="001412F8" w14:paraId="6B7CDD24" w14:textId="77777777" w:rsidTr="006300FF">
        <w:trPr>
          <w:trHeight w:val="397"/>
        </w:trPr>
        <w:tc>
          <w:tcPr>
            <w:tcW w:w="2285" w:type="dxa"/>
            <w:vMerge/>
            <w:shd w:val="clear" w:color="auto" w:fill="auto"/>
            <w:vAlign w:val="center"/>
          </w:tcPr>
          <w:p w14:paraId="077A6A92" w14:textId="77777777" w:rsidR="001412F8" w:rsidRPr="001412F8" w:rsidRDefault="001412F8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14:paraId="7E5712D7" w14:textId="77777777" w:rsidR="001412F8" w:rsidRPr="001412F8" w:rsidRDefault="001412F8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D7ABDF6" w14:textId="77777777" w:rsidR="001412F8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8D669F3" w14:textId="77777777" w:rsidR="001412F8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1412F8" w:rsidRPr="001412F8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AB522F" w14:textId="77777777" w:rsidR="001412F8" w:rsidRPr="001412F8" w:rsidRDefault="001412F8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300F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1412F8" w:rsidRPr="001412F8" w14:paraId="7C5713A2" w14:textId="77777777" w:rsidTr="006300FF">
        <w:trPr>
          <w:trHeight w:val="397"/>
        </w:trPr>
        <w:tc>
          <w:tcPr>
            <w:tcW w:w="2285" w:type="dxa"/>
            <w:shd w:val="clear" w:color="auto" w:fill="auto"/>
            <w:vAlign w:val="center"/>
          </w:tcPr>
          <w:p w14:paraId="303CA8E3" w14:textId="77777777" w:rsidR="001412F8" w:rsidRPr="001412F8" w:rsidRDefault="001412F8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Argatroban</w:t>
            </w:r>
          </w:p>
        </w:tc>
        <w:tc>
          <w:tcPr>
            <w:tcW w:w="2286" w:type="dxa"/>
            <w:shd w:val="clear" w:color="auto" w:fill="auto"/>
            <w:vAlign w:val="center"/>
          </w:tcPr>
          <w:p w14:paraId="2227DB37" w14:textId="77777777" w:rsidR="001412F8" w:rsidRPr="001412F8" w:rsidRDefault="001412F8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E11A325" w14:textId="77777777" w:rsidR="001412F8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5ACBE4D" w14:textId="77777777" w:rsidR="001412F8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  <w:r w:rsidR="001412F8" w:rsidRPr="001412F8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0D4D31" w14:textId="77777777" w:rsidR="001412F8" w:rsidRPr="001412F8" w:rsidRDefault="001412F8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2F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300FF" w:rsidRPr="001412F8" w14:paraId="66EDDA36" w14:textId="77777777" w:rsidTr="006300FF">
        <w:trPr>
          <w:trHeight w:val="397"/>
        </w:trPr>
        <w:tc>
          <w:tcPr>
            <w:tcW w:w="2285" w:type="dxa"/>
            <w:vMerge w:val="restart"/>
            <w:shd w:val="clear" w:color="auto" w:fill="auto"/>
            <w:vAlign w:val="center"/>
          </w:tcPr>
          <w:p w14:paraId="33992EF4" w14:textId="77777777" w:rsidR="006300FF" w:rsidRPr="001412F8" w:rsidRDefault="006300FF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y</w:t>
            </w:r>
          </w:p>
        </w:tc>
        <w:tc>
          <w:tcPr>
            <w:tcW w:w="2286" w:type="dxa"/>
            <w:shd w:val="clear" w:color="auto" w:fill="auto"/>
            <w:vAlign w:val="center"/>
          </w:tcPr>
          <w:p w14:paraId="16AB1F49" w14:textId="77777777" w:rsidR="006300FF" w:rsidRPr="001412F8" w:rsidRDefault="006300FF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DDBE26D" w14:textId="77777777" w:rsidR="006300FF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78A3E33" w14:textId="77777777" w:rsidR="006300FF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5 to 56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80F2C2" w14:textId="77777777" w:rsidR="006300FF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6300FF" w:rsidRPr="001412F8" w14:paraId="5B7ACE30" w14:textId="77777777" w:rsidTr="006300FF">
        <w:trPr>
          <w:trHeight w:val="397"/>
        </w:trPr>
        <w:tc>
          <w:tcPr>
            <w:tcW w:w="2285" w:type="dxa"/>
            <w:vMerge/>
            <w:shd w:val="clear" w:color="auto" w:fill="auto"/>
            <w:vAlign w:val="center"/>
          </w:tcPr>
          <w:p w14:paraId="4DD92C5F" w14:textId="77777777" w:rsidR="006300FF" w:rsidRPr="001412F8" w:rsidRDefault="006300FF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14:paraId="1F8821CA" w14:textId="77777777" w:rsidR="006300FF" w:rsidRPr="001412F8" w:rsidRDefault="006300FF" w:rsidP="004F70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484FDBA" w14:textId="77777777" w:rsidR="006300FF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069D04" w14:textId="77777777" w:rsidR="006300FF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7.7 to 22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C27121" w14:textId="77777777" w:rsidR="006300FF" w:rsidRPr="001412F8" w:rsidRDefault="006300FF" w:rsidP="006300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</w:tbl>
    <w:p w14:paraId="1144E10E" w14:textId="77777777" w:rsidR="001412F8" w:rsidRDefault="001412F8" w:rsidP="00262EA4">
      <w:pPr>
        <w:spacing w:line="480" w:lineRule="auto"/>
        <w:rPr>
          <w:rFonts w:ascii="Times New Roman" w:hAnsi="Times New Roman" w:cs="Times New Roman"/>
        </w:rPr>
      </w:pPr>
    </w:p>
    <w:p w14:paraId="1A7A92DB" w14:textId="77777777" w:rsidR="00262EA4" w:rsidRDefault="00262EA4" w:rsidP="00262EA4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6B609AF2" w14:textId="77777777" w:rsidR="00262EA4" w:rsidRDefault="00262EA4" w:rsidP="00262EA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s</w:t>
      </w:r>
      <w:r w:rsidRPr="00262EA4">
        <w:rPr>
          <w:rFonts w:ascii="Times New Roman" w:hAnsi="Times New Roman" w:cs="Times New Roman"/>
          <w:b/>
          <w:bCs/>
        </w:rPr>
        <w:t xml:space="preserve">ensitivity analyses </w:t>
      </w:r>
      <w:r>
        <w:rPr>
          <w:rFonts w:ascii="Times New Roman" w:hAnsi="Times New Roman" w:cs="Times New Roman"/>
          <w:b/>
          <w:bCs/>
        </w:rPr>
        <w:t xml:space="preserve">including </w:t>
      </w:r>
      <w:r w:rsidRPr="00262EA4">
        <w:rPr>
          <w:rFonts w:ascii="Times New Roman" w:hAnsi="Times New Roman" w:cs="Times New Roman"/>
          <w:b/>
          <w:bCs/>
        </w:rPr>
        <w:t>ICU patients only:</w:t>
      </w:r>
    </w:p>
    <w:p w14:paraId="74252960" w14:textId="77777777" w:rsidR="00A62C30" w:rsidRPr="00731E04" w:rsidRDefault="00266A19" w:rsidP="00A62C30">
      <w:pPr>
        <w:spacing w:line="360" w:lineRule="auto"/>
        <w:rPr>
          <w:rFonts w:ascii="Times New Roman" w:hAnsi="Times New Roman" w:cs="Times New Roman"/>
        </w:rPr>
      </w:pPr>
      <w:r w:rsidRPr="00266A19">
        <w:rPr>
          <w:rFonts w:ascii="Times New Roman" w:hAnsi="Times New Roman" w:cs="Times New Roman"/>
        </w:rPr>
        <w:t>As a sensitivity analysis, we excluded the 9 patients that were treated as outpatients or on the ward and conducted the analyses with ICU patients</w:t>
      </w:r>
      <w:r>
        <w:rPr>
          <w:rFonts w:ascii="Times New Roman" w:hAnsi="Times New Roman" w:cs="Times New Roman"/>
        </w:rPr>
        <w:t xml:space="preserve"> only</w:t>
      </w:r>
      <w:r w:rsidRPr="00266A1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731E04" w:rsidRPr="00731E04">
        <w:rPr>
          <w:rFonts w:ascii="Times New Roman" w:hAnsi="Times New Roman" w:cs="Times New Roman"/>
        </w:rPr>
        <w:t>In the following we analyze the i</w:t>
      </w:r>
      <w:r w:rsidR="00A62C30" w:rsidRPr="00731E04">
        <w:rPr>
          <w:rFonts w:ascii="Times New Roman" w:hAnsi="Times New Roman" w:cs="Times New Roman"/>
        </w:rPr>
        <w:t xml:space="preserve">mpact of </w:t>
      </w:r>
      <w:r w:rsidR="00731E04" w:rsidRPr="00731E04">
        <w:rPr>
          <w:rFonts w:ascii="Times New Roman" w:hAnsi="Times New Roman" w:cs="Times New Roman"/>
        </w:rPr>
        <w:t>time of illness on different coagulation parameters</w:t>
      </w:r>
      <w:r w:rsidR="00731E04">
        <w:rPr>
          <w:rFonts w:ascii="Times New Roman" w:hAnsi="Times New Roman" w:cs="Times New Roman"/>
        </w:rPr>
        <w:t xml:space="preserve"> with linear regression models</w:t>
      </w:r>
      <w:r w:rsidR="00731E04" w:rsidRPr="00731E04">
        <w:rPr>
          <w:rFonts w:ascii="Times New Roman" w:hAnsi="Times New Roman" w:cs="Times New Roman"/>
        </w:rPr>
        <w:t xml:space="preserve">. Detailed course of each parameter during the disease is presented </w:t>
      </w:r>
      <w:r w:rsidR="00731E04">
        <w:rPr>
          <w:rFonts w:ascii="Times New Roman" w:hAnsi="Times New Roman" w:cs="Times New Roman"/>
        </w:rPr>
        <w:t xml:space="preserve">subsequently </w:t>
      </w:r>
      <w:r w:rsidR="00731E04" w:rsidRPr="00731E04">
        <w:rPr>
          <w:rFonts w:ascii="Times New Roman" w:hAnsi="Times New Roman" w:cs="Times New Roman"/>
        </w:rPr>
        <w:t>in supplementary figure 1.</w:t>
      </w:r>
    </w:p>
    <w:p w14:paraId="50B144A1" w14:textId="77777777" w:rsidR="00A62C30" w:rsidRPr="00731E04" w:rsidRDefault="00731E04" w:rsidP="00A62C3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-dimers: 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</w:rPr>
        <w:t>tobit regression</w:t>
      </w:r>
      <w:r w:rsidRPr="00731E04">
        <w:rPr>
          <w:rFonts w:ascii="Times New Roman" w:hAnsi="Times New Roman" w:cs="Times New Roman"/>
        </w:rPr>
        <w:t xml:space="preserve"> coefficient 0.</w:t>
      </w:r>
      <w:r>
        <w:rPr>
          <w:rFonts w:ascii="Times New Roman" w:hAnsi="Times New Roman" w:cs="Times New Roman"/>
        </w:rPr>
        <w:t>43</w:t>
      </w:r>
      <w:r w:rsidRPr="00731E04">
        <w:rPr>
          <w:rFonts w:ascii="Times New Roman" w:hAnsi="Times New Roman" w:cs="Times New Roman"/>
        </w:rPr>
        <w:t>, 95% CI 0.2</w:t>
      </w:r>
      <w:r>
        <w:rPr>
          <w:rFonts w:ascii="Times New Roman" w:hAnsi="Times New Roman" w:cs="Times New Roman"/>
        </w:rPr>
        <w:t>9</w:t>
      </w:r>
      <w:r w:rsidRPr="00731E04">
        <w:rPr>
          <w:rFonts w:ascii="Times New Roman" w:hAnsi="Times New Roman" w:cs="Times New Roman"/>
        </w:rPr>
        <w:t xml:space="preserve"> to 0.</w:t>
      </w:r>
      <w:r>
        <w:rPr>
          <w:rFonts w:ascii="Times New Roman" w:hAnsi="Times New Roman" w:cs="Times New Roman"/>
        </w:rPr>
        <w:t>5</w:t>
      </w:r>
      <w:r w:rsidRPr="00731E04">
        <w:rPr>
          <w:rFonts w:ascii="Times New Roman" w:hAnsi="Times New Roman" w:cs="Times New Roman"/>
        </w:rPr>
        <w:t>7; p&lt;0.0001</w:t>
      </w:r>
    </w:p>
    <w:p w14:paraId="3BA2BEF6" w14:textId="77777777" w:rsidR="00A62C30" w:rsidRPr="00731E04" w:rsidRDefault="00731E04" w:rsidP="00A62C3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brinogen:</w:t>
      </w:r>
      <w:r>
        <w:rPr>
          <w:rFonts w:ascii="Times New Roman" w:hAnsi="Times New Roman" w:cs="Times New Roman"/>
        </w:rPr>
        <w:tab/>
        <w:t>tobit regression</w:t>
      </w:r>
      <w:r w:rsidRPr="00731E04">
        <w:rPr>
          <w:rFonts w:ascii="Times New Roman" w:hAnsi="Times New Roman" w:cs="Times New Roman"/>
        </w:rPr>
        <w:t xml:space="preserve"> coefficient </w:t>
      </w:r>
      <w:r>
        <w:rPr>
          <w:rFonts w:ascii="Times New Roman" w:hAnsi="Times New Roman" w:cs="Times New Roman"/>
        </w:rPr>
        <w:t>-</w:t>
      </w:r>
      <w:r w:rsidRPr="00731E04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4</w:t>
      </w:r>
      <w:r w:rsidRPr="00731E04">
        <w:rPr>
          <w:rFonts w:ascii="Times New Roman" w:hAnsi="Times New Roman" w:cs="Times New Roman"/>
        </w:rPr>
        <w:t xml:space="preserve">, 95% CI </w:t>
      </w:r>
      <w:r>
        <w:rPr>
          <w:rFonts w:ascii="Times New Roman" w:hAnsi="Times New Roman" w:cs="Times New Roman"/>
        </w:rPr>
        <w:t>-</w:t>
      </w:r>
      <w:r w:rsidRPr="00731E04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5</w:t>
      </w:r>
      <w:r w:rsidRPr="00731E04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-</w:t>
      </w:r>
      <w:r w:rsidRPr="00731E04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2</w:t>
      </w:r>
      <w:r w:rsidRPr="00731E04">
        <w:rPr>
          <w:rFonts w:ascii="Times New Roman" w:hAnsi="Times New Roman" w:cs="Times New Roman"/>
        </w:rPr>
        <w:t>; p&lt;0.0001</w:t>
      </w:r>
    </w:p>
    <w:p w14:paraId="6D84C17A" w14:textId="77777777" w:rsidR="00A62C30" w:rsidRDefault="00731E04" w:rsidP="00A62C3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latetelets: </w:t>
      </w:r>
      <w:r w:rsidR="009A3B66">
        <w:rPr>
          <w:rFonts w:ascii="Times New Roman" w:hAnsi="Times New Roman" w:cs="Times New Roman"/>
          <w:b/>
          <w:bCs/>
        </w:rPr>
        <w:tab/>
      </w:r>
      <w:r w:rsidRPr="00731E04">
        <w:rPr>
          <w:rFonts w:ascii="Times New Roman" w:hAnsi="Times New Roman" w:cs="Times New Roman"/>
        </w:rPr>
        <w:t>linear regression coefficient</w:t>
      </w:r>
      <w:r>
        <w:rPr>
          <w:rFonts w:ascii="Times New Roman" w:hAnsi="Times New Roman" w:cs="Times New Roman"/>
        </w:rPr>
        <w:t xml:space="preserve"> </w:t>
      </w:r>
      <w:r w:rsidR="009A3B66" w:rsidRPr="00731E04">
        <w:rPr>
          <w:rFonts w:ascii="Times New Roman" w:hAnsi="Times New Roman" w:cs="Times New Roman"/>
        </w:rPr>
        <w:t>0.</w:t>
      </w:r>
      <w:r w:rsidR="009A3B66">
        <w:rPr>
          <w:rFonts w:ascii="Times New Roman" w:hAnsi="Times New Roman" w:cs="Times New Roman"/>
        </w:rPr>
        <w:t>78</w:t>
      </w:r>
      <w:r w:rsidR="009A3B66" w:rsidRPr="00731E04">
        <w:rPr>
          <w:rFonts w:ascii="Times New Roman" w:hAnsi="Times New Roman" w:cs="Times New Roman"/>
        </w:rPr>
        <w:t xml:space="preserve">, 95% CI </w:t>
      </w:r>
      <w:r w:rsidR="009A3B66">
        <w:rPr>
          <w:rFonts w:ascii="Times New Roman" w:hAnsi="Times New Roman" w:cs="Times New Roman"/>
        </w:rPr>
        <w:t>-1.16</w:t>
      </w:r>
      <w:r w:rsidR="009A3B66" w:rsidRPr="00731E04">
        <w:rPr>
          <w:rFonts w:ascii="Times New Roman" w:hAnsi="Times New Roman" w:cs="Times New Roman"/>
        </w:rPr>
        <w:t xml:space="preserve"> to </w:t>
      </w:r>
      <w:r w:rsidR="009A3B66">
        <w:rPr>
          <w:rFonts w:ascii="Times New Roman" w:hAnsi="Times New Roman" w:cs="Times New Roman"/>
        </w:rPr>
        <w:t>2.7</w:t>
      </w:r>
      <w:r w:rsidR="009A3B66" w:rsidRPr="00731E04">
        <w:rPr>
          <w:rFonts w:ascii="Times New Roman" w:hAnsi="Times New Roman" w:cs="Times New Roman"/>
        </w:rPr>
        <w:t>; p</w:t>
      </w:r>
      <w:r w:rsidR="009A3B66">
        <w:rPr>
          <w:rFonts w:ascii="Times New Roman" w:hAnsi="Times New Roman" w:cs="Times New Roman"/>
        </w:rPr>
        <w:t>=0.43</w:t>
      </w:r>
    </w:p>
    <w:p w14:paraId="18FF448F" w14:textId="77777777" w:rsidR="00731E04" w:rsidRPr="009A3B66" w:rsidRDefault="00731E04" w:rsidP="00A62C3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Quick:</w:t>
      </w:r>
      <w:r w:rsidR="009A3B66">
        <w:rPr>
          <w:rFonts w:ascii="Times New Roman" w:hAnsi="Times New Roman" w:cs="Times New Roman"/>
          <w:b/>
          <w:bCs/>
        </w:rPr>
        <w:t xml:space="preserve"> </w:t>
      </w:r>
      <w:r w:rsidR="009A3B66">
        <w:rPr>
          <w:rFonts w:ascii="Times New Roman" w:hAnsi="Times New Roman" w:cs="Times New Roman"/>
          <w:b/>
          <w:bCs/>
        </w:rPr>
        <w:tab/>
      </w:r>
      <w:r w:rsidR="009A3B66">
        <w:rPr>
          <w:rFonts w:ascii="Times New Roman" w:hAnsi="Times New Roman" w:cs="Times New Roman"/>
        </w:rPr>
        <w:t>tobit regression</w:t>
      </w:r>
      <w:r w:rsidR="009A3B66" w:rsidRPr="00731E04">
        <w:rPr>
          <w:rFonts w:ascii="Times New Roman" w:hAnsi="Times New Roman" w:cs="Times New Roman"/>
        </w:rPr>
        <w:t xml:space="preserve"> coefficient 0.</w:t>
      </w:r>
      <w:r w:rsidR="009A3B66">
        <w:rPr>
          <w:rFonts w:ascii="Times New Roman" w:hAnsi="Times New Roman" w:cs="Times New Roman"/>
        </w:rPr>
        <w:t>06</w:t>
      </w:r>
      <w:r w:rsidR="009A3B66" w:rsidRPr="00731E04">
        <w:rPr>
          <w:rFonts w:ascii="Times New Roman" w:hAnsi="Times New Roman" w:cs="Times New Roman"/>
        </w:rPr>
        <w:t xml:space="preserve">, 95% CI </w:t>
      </w:r>
      <w:r w:rsidR="009A3B66">
        <w:rPr>
          <w:rFonts w:ascii="Times New Roman" w:hAnsi="Times New Roman" w:cs="Times New Roman"/>
        </w:rPr>
        <w:t>-</w:t>
      </w:r>
      <w:r w:rsidR="009A3B66" w:rsidRPr="00731E04">
        <w:rPr>
          <w:rFonts w:ascii="Times New Roman" w:hAnsi="Times New Roman" w:cs="Times New Roman"/>
        </w:rPr>
        <w:t>0.</w:t>
      </w:r>
      <w:r w:rsidR="009A3B66">
        <w:rPr>
          <w:rFonts w:ascii="Times New Roman" w:hAnsi="Times New Roman" w:cs="Times New Roman"/>
        </w:rPr>
        <w:t>03</w:t>
      </w:r>
      <w:r w:rsidR="009A3B66" w:rsidRPr="00731E04">
        <w:rPr>
          <w:rFonts w:ascii="Times New Roman" w:hAnsi="Times New Roman" w:cs="Times New Roman"/>
        </w:rPr>
        <w:t xml:space="preserve"> to 0.</w:t>
      </w:r>
      <w:r w:rsidR="009A3B66">
        <w:rPr>
          <w:rFonts w:ascii="Times New Roman" w:hAnsi="Times New Roman" w:cs="Times New Roman"/>
        </w:rPr>
        <w:t>15</w:t>
      </w:r>
      <w:r w:rsidR="009A3B66" w:rsidRPr="00731E04">
        <w:rPr>
          <w:rFonts w:ascii="Times New Roman" w:hAnsi="Times New Roman" w:cs="Times New Roman"/>
        </w:rPr>
        <w:t>; p</w:t>
      </w:r>
      <w:r w:rsidR="009A3B66">
        <w:rPr>
          <w:rFonts w:ascii="Times New Roman" w:hAnsi="Times New Roman" w:cs="Times New Roman"/>
        </w:rPr>
        <w:t>=0.17</w:t>
      </w:r>
    </w:p>
    <w:p w14:paraId="13F5D055" w14:textId="77777777" w:rsidR="00731E04" w:rsidRPr="009A3B66" w:rsidRDefault="00731E04" w:rsidP="00A62C3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nti-Xa activity:</w:t>
      </w:r>
      <w:r w:rsidR="009A3B66">
        <w:rPr>
          <w:rFonts w:ascii="Times New Roman" w:hAnsi="Times New Roman" w:cs="Times New Roman"/>
        </w:rPr>
        <w:t xml:space="preserve"> </w:t>
      </w:r>
      <w:r w:rsidR="009A3B66" w:rsidRPr="00731E04">
        <w:rPr>
          <w:rFonts w:ascii="Times New Roman" w:hAnsi="Times New Roman" w:cs="Times New Roman"/>
        </w:rPr>
        <w:t>linear regression coefficient</w:t>
      </w:r>
      <w:r w:rsidR="009A3B66">
        <w:rPr>
          <w:rFonts w:ascii="Times New Roman" w:hAnsi="Times New Roman" w:cs="Times New Roman"/>
        </w:rPr>
        <w:t xml:space="preserve"> </w:t>
      </w:r>
      <w:r w:rsidR="009A3B66" w:rsidRPr="00731E04">
        <w:rPr>
          <w:rFonts w:ascii="Times New Roman" w:hAnsi="Times New Roman" w:cs="Times New Roman"/>
        </w:rPr>
        <w:t xml:space="preserve">0, 95% CI </w:t>
      </w:r>
      <w:r w:rsidR="009A3B66">
        <w:rPr>
          <w:rFonts w:ascii="Times New Roman" w:hAnsi="Times New Roman" w:cs="Times New Roman"/>
        </w:rPr>
        <w:t>0</w:t>
      </w:r>
      <w:r w:rsidR="009A3B66" w:rsidRPr="00731E04">
        <w:rPr>
          <w:rFonts w:ascii="Times New Roman" w:hAnsi="Times New Roman" w:cs="Times New Roman"/>
        </w:rPr>
        <w:t xml:space="preserve"> to </w:t>
      </w:r>
      <w:r w:rsidR="009A3B66">
        <w:rPr>
          <w:rFonts w:ascii="Times New Roman" w:hAnsi="Times New Roman" w:cs="Times New Roman"/>
        </w:rPr>
        <w:t>0</w:t>
      </w:r>
      <w:r w:rsidR="009A3B66" w:rsidRPr="00731E04">
        <w:rPr>
          <w:rFonts w:ascii="Times New Roman" w:hAnsi="Times New Roman" w:cs="Times New Roman"/>
        </w:rPr>
        <w:t>; p</w:t>
      </w:r>
      <w:r w:rsidR="009A3B66">
        <w:rPr>
          <w:rFonts w:ascii="Times New Roman" w:hAnsi="Times New Roman" w:cs="Times New Roman"/>
        </w:rPr>
        <w:t>=0.12</w:t>
      </w:r>
    </w:p>
    <w:p w14:paraId="58461110" w14:textId="77777777" w:rsidR="00731E04" w:rsidRDefault="00731E04" w:rsidP="00A62C3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rombin time:</w:t>
      </w:r>
      <w:r w:rsidR="009A3B66">
        <w:rPr>
          <w:rFonts w:ascii="Times New Roman" w:hAnsi="Times New Roman" w:cs="Times New Roman"/>
          <w:b/>
          <w:bCs/>
        </w:rPr>
        <w:t xml:space="preserve"> </w:t>
      </w:r>
      <w:r w:rsidR="009A3B66" w:rsidRPr="00731E04">
        <w:rPr>
          <w:rFonts w:ascii="Times New Roman" w:hAnsi="Times New Roman" w:cs="Times New Roman"/>
        </w:rPr>
        <w:t>linear regression coefficient</w:t>
      </w:r>
      <w:r w:rsidR="009A3B66">
        <w:rPr>
          <w:rFonts w:ascii="Times New Roman" w:hAnsi="Times New Roman" w:cs="Times New Roman"/>
        </w:rPr>
        <w:t xml:space="preserve"> </w:t>
      </w:r>
      <w:r w:rsidR="009A3B66" w:rsidRPr="00731E04">
        <w:rPr>
          <w:rFonts w:ascii="Times New Roman" w:hAnsi="Times New Roman" w:cs="Times New Roman"/>
        </w:rPr>
        <w:t>0.</w:t>
      </w:r>
      <w:r w:rsidR="009A3B66">
        <w:rPr>
          <w:rFonts w:ascii="Times New Roman" w:hAnsi="Times New Roman" w:cs="Times New Roman"/>
        </w:rPr>
        <w:t>7</w:t>
      </w:r>
      <w:r w:rsidR="009A3B66" w:rsidRPr="00731E04">
        <w:rPr>
          <w:rFonts w:ascii="Times New Roman" w:hAnsi="Times New Roman" w:cs="Times New Roman"/>
        </w:rPr>
        <w:t xml:space="preserve">, 95% CI </w:t>
      </w:r>
      <w:r w:rsidR="009A3B66">
        <w:rPr>
          <w:rFonts w:ascii="Times New Roman" w:hAnsi="Times New Roman" w:cs="Times New Roman"/>
        </w:rPr>
        <w:t>0.19</w:t>
      </w:r>
      <w:r w:rsidR="009A3B66" w:rsidRPr="00731E04">
        <w:rPr>
          <w:rFonts w:ascii="Times New Roman" w:hAnsi="Times New Roman" w:cs="Times New Roman"/>
        </w:rPr>
        <w:t xml:space="preserve"> to </w:t>
      </w:r>
      <w:r w:rsidR="009A3B66">
        <w:rPr>
          <w:rFonts w:ascii="Times New Roman" w:hAnsi="Times New Roman" w:cs="Times New Roman"/>
        </w:rPr>
        <w:t>1.22</w:t>
      </w:r>
      <w:r w:rsidR="009A3B66" w:rsidRPr="00731E04">
        <w:rPr>
          <w:rFonts w:ascii="Times New Roman" w:hAnsi="Times New Roman" w:cs="Times New Roman"/>
        </w:rPr>
        <w:t>; p</w:t>
      </w:r>
      <w:r w:rsidR="009A3B66">
        <w:rPr>
          <w:rFonts w:ascii="Times New Roman" w:hAnsi="Times New Roman" w:cs="Times New Roman"/>
        </w:rPr>
        <w:t>=0.007</w:t>
      </w:r>
    </w:p>
    <w:p w14:paraId="130977E5" w14:textId="77777777" w:rsidR="00A62C30" w:rsidRDefault="00A62C30" w:rsidP="00A62C3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D4940F0" w14:textId="64D2663D" w:rsidR="00262EA4" w:rsidRPr="00A62C30" w:rsidRDefault="00A62C30" w:rsidP="00A62C3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080A18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080A18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: </w:t>
      </w:r>
      <w:r w:rsidRPr="00A62C30">
        <w:rPr>
          <w:rFonts w:ascii="Times New Roman" w:hAnsi="Times New Roman" w:cs="Times New Roman"/>
        </w:rPr>
        <w:t xml:space="preserve">Weekly boxplots of D-dimer, PT/Quick, </w:t>
      </w:r>
      <w:r w:rsidR="00B83142">
        <w:rPr>
          <w:rFonts w:ascii="Times New Roman" w:hAnsi="Times New Roman" w:cs="Times New Roman"/>
        </w:rPr>
        <w:t xml:space="preserve">fibrinogen, anti-Xa activity, </w:t>
      </w:r>
      <w:r w:rsidRPr="00A62C30">
        <w:rPr>
          <w:rFonts w:ascii="Times New Roman" w:hAnsi="Times New Roman" w:cs="Times New Roman"/>
        </w:rPr>
        <w:t xml:space="preserve">thrombin time, and platelet count during the course </w:t>
      </w:r>
      <w:r w:rsidR="00266A19">
        <w:rPr>
          <w:rFonts w:ascii="Times New Roman" w:hAnsi="Times New Roman" w:cs="Times New Roman"/>
        </w:rPr>
        <w:t xml:space="preserve">of disease </w:t>
      </w:r>
      <w:r w:rsidRPr="00A62C30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ICU </w:t>
      </w:r>
      <w:r w:rsidRPr="00A62C30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only</w:t>
      </w:r>
      <w:r w:rsidRPr="00A62C30">
        <w:rPr>
          <w:rFonts w:ascii="Times New Roman" w:hAnsi="Times New Roman" w:cs="Times New Roman"/>
        </w:rPr>
        <w:t>. To avoid a potential bias of patients with multiple repetitive measurements, only the mean value per week and patient was entered in the figures.</w:t>
      </w:r>
    </w:p>
    <w:p w14:paraId="2E4D3299" w14:textId="77777777" w:rsidR="00262EA4" w:rsidRPr="00262EA4" w:rsidRDefault="00262EA4" w:rsidP="00262EA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29AD15A" wp14:editId="685E4541">
            <wp:simplePos x="0" y="0"/>
            <wp:positionH relativeFrom="column">
              <wp:posOffset>-551143</wp:posOffset>
            </wp:positionH>
            <wp:positionV relativeFrom="paragraph">
              <wp:posOffset>74</wp:posOffset>
            </wp:positionV>
            <wp:extent cx="6732270" cy="9173845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270" cy="9173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62EA4" w:rsidRPr="00262EA4" w:rsidSect="00747F59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8719AF" w14:textId="77777777" w:rsidR="00C518F7" w:rsidRDefault="00C518F7" w:rsidP="00262EA4">
      <w:r>
        <w:separator/>
      </w:r>
    </w:p>
  </w:endnote>
  <w:endnote w:type="continuationSeparator" w:id="0">
    <w:p w14:paraId="746B87DF" w14:textId="77777777" w:rsidR="00C518F7" w:rsidRDefault="00C518F7" w:rsidP="00262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9720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A105A7" w14:textId="77777777" w:rsidR="00262EA4" w:rsidRDefault="00262EA4" w:rsidP="000C5D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62C7E9" w14:textId="77777777" w:rsidR="00262EA4" w:rsidRDefault="00262EA4" w:rsidP="00262E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16292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A9340" w14:textId="77777777" w:rsidR="00262EA4" w:rsidRDefault="00262EA4" w:rsidP="000C5D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0FEFC4" w14:textId="77777777" w:rsidR="00262EA4" w:rsidRDefault="00262EA4" w:rsidP="00262E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93CD79" w14:textId="77777777" w:rsidR="00C518F7" w:rsidRDefault="00C518F7" w:rsidP="00262EA4">
      <w:r>
        <w:separator/>
      </w:r>
    </w:p>
  </w:footnote>
  <w:footnote w:type="continuationSeparator" w:id="0">
    <w:p w14:paraId="668DC9F0" w14:textId="77777777" w:rsidR="00C518F7" w:rsidRDefault="00C518F7" w:rsidP="00262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2F8"/>
    <w:rsid w:val="00004F07"/>
    <w:rsid w:val="00005B6D"/>
    <w:rsid w:val="000101FF"/>
    <w:rsid w:val="0001106B"/>
    <w:rsid w:val="00020071"/>
    <w:rsid w:val="000200AD"/>
    <w:rsid w:val="00032C02"/>
    <w:rsid w:val="00033933"/>
    <w:rsid w:val="00033C8C"/>
    <w:rsid w:val="000376F5"/>
    <w:rsid w:val="00040CDA"/>
    <w:rsid w:val="0004388E"/>
    <w:rsid w:val="0004497D"/>
    <w:rsid w:val="000469AA"/>
    <w:rsid w:val="00047F89"/>
    <w:rsid w:val="00051BF7"/>
    <w:rsid w:val="00052C99"/>
    <w:rsid w:val="00055E39"/>
    <w:rsid w:val="00062032"/>
    <w:rsid w:val="00063D93"/>
    <w:rsid w:val="0006474E"/>
    <w:rsid w:val="00080A18"/>
    <w:rsid w:val="00085628"/>
    <w:rsid w:val="00091A5A"/>
    <w:rsid w:val="00091A72"/>
    <w:rsid w:val="0009365B"/>
    <w:rsid w:val="0009398A"/>
    <w:rsid w:val="00094806"/>
    <w:rsid w:val="00096C8D"/>
    <w:rsid w:val="000A0447"/>
    <w:rsid w:val="000A0B1B"/>
    <w:rsid w:val="000A2820"/>
    <w:rsid w:val="000A2F06"/>
    <w:rsid w:val="000B153F"/>
    <w:rsid w:val="000B6D5D"/>
    <w:rsid w:val="000C52FD"/>
    <w:rsid w:val="000C7AB3"/>
    <w:rsid w:val="000E45A7"/>
    <w:rsid w:val="000F06D1"/>
    <w:rsid w:val="000F1679"/>
    <w:rsid w:val="000F4C3C"/>
    <w:rsid w:val="000F4DB8"/>
    <w:rsid w:val="0010174B"/>
    <w:rsid w:val="00110BC5"/>
    <w:rsid w:val="0011383A"/>
    <w:rsid w:val="00114E2A"/>
    <w:rsid w:val="0011627F"/>
    <w:rsid w:val="001165E7"/>
    <w:rsid w:val="001167C5"/>
    <w:rsid w:val="00121ADE"/>
    <w:rsid w:val="00122514"/>
    <w:rsid w:val="00123566"/>
    <w:rsid w:val="00140E25"/>
    <w:rsid w:val="001412F8"/>
    <w:rsid w:val="001431B9"/>
    <w:rsid w:val="00143B03"/>
    <w:rsid w:val="001446E3"/>
    <w:rsid w:val="00144DF8"/>
    <w:rsid w:val="00155920"/>
    <w:rsid w:val="0015693C"/>
    <w:rsid w:val="00165C35"/>
    <w:rsid w:val="00167F78"/>
    <w:rsid w:val="001760E4"/>
    <w:rsid w:val="001773EC"/>
    <w:rsid w:val="00183AF7"/>
    <w:rsid w:val="00190ED9"/>
    <w:rsid w:val="00191504"/>
    <w:rsid w:val="001A0CF9"/>
    <w:rsid w:val="001A517A"/>
    <w:rsid w:val="001A6B5E"/>
    <w:rsid w:val="001A7C57"/>
    <w:rsid w:val="001B2459"/>
    <w:rsid w:val="001B78E7"/>
    <w:rsid w:val="001C15BD"/>
    <w:rsid w:val="001D086F"/>
    <w:rsid w:val="001D1D82"/>
    <w:rsid w:val="001D7182"/>
    <w:rsid w:val="001D74F2"/>
    <w:rsid w:val="001D753C"/>
    <w:rsid w:val="001E1631"/>
    <w:rsid w:val="001E19A4"/>
    <w:rsid w:val="001E2950"/>
    <w:rsid w:val="001E65E2"/>
    <w:rsid w:val="001E7EB3"/>
    <w:rsid w:val="001F082B"/>
    <w:rsid w:val="001F3FF8"/>
    <w:rsid w:val="001F5857"/>
    <w:rsid w:val="00200C74"/>
    <w:rsid w:val="00201694"/>
    <w:rsid w:val="00201E54"/>
    <w:rsid w:val="00202439"/>
    <w:rsid w:val="00210057"/>
    <w:rsid w:val="00223E32"/>
    <w:rsid w:val="002240A8"/>
    <w:rsid w:val="00225F23"/>
    <w:rsid w:val="0022609B"/>
    <w:rsid w:val="00236465"/>
    <w:rsid w:val="00246902"/>
    <w:rsid w:val="00246A13"/>
    <w:rsid w:val="0025234F"/>
    <w:rsid w:val="00254312"/>
    <w:rsid w:val="00254F7A"/>
    <w:rsid w:val="0026253D"/>
    <w:rsid w:val="0026264A"/>
    <w:rsid w:val="00262EA4"/>
    <w:rsid w:val="002638AB"/>
    <w:rsid w:val="00264E5D"/>
    <w:rsid w:val="00265FAF"/>
    <w:rsid w:val="00266A19"/>
    <w:rsid w:val="00266E78"/>
    <w:rsid w:val="00267BAC"/>
    <w:rsid w:val="0027298F"/>
    <w:rsid w:val="00275C28"/>
    <w:rsid w:val="00280A95"/>
    <w:rsid w:val="00285A06"/>
    <w:rsid w:val="0029208A"/>
    <w:rsid w:val="00295635"/>
    <w:rsid w:val="00296548"/>
    <w:rsid w:val="002A46DF"/>
    <w:rsid w:val="002A6CB2"/>
    <w:rsid w:val="002B1127"/>
    <w:rsid w:val="002C2ABE"/>
    <w:rsid w:val="002C343B"/>
    <w:rsid w:val="002C5B19"/>
    <w:rsid w:val="002D2286"/>
    <w:rsid w:val="002D255B"/>
    <w:rsid w:val="002D430A"/>
    <w:rsid w:val="002D46E2"/>
    <w:rsid w:val="002D4D8A"/>
    <w:rsid w:val="002D57F2"/>
    <w:rsid w:val="002D7929"/>
    <w:rsid w:val="002D79A7"/>
    <w:rsid w:val="002E2990"/>
    <w:rsid w:val="002E78EB"/>
    <w:rsid w:val="002F291D"/>
    <w:rsid w:val="002F44AF"/>
    <w:rsid w:val="002F7F92"/>
    <w:rsid w:val="003002CC"/>
    <w:rsid w:val="00301AC3"/>
    <w:rsid w:val="00301C27"/>
    <w:rsid w:val="003021C4"/>
    <w:rsid w:val="00305955"/>
    <w:rsid w:val="00315207"/>
    <w:rsid w:val="00315901"/>
    <w:rsid w:val="003268D7"/>
    <w:rsid w:val="003302C2"/>
    <w:rsid w:val="00332AF6"/>
    <w:rsid w:val="00333FA4"/>
    <w:rsid w:val="00335A4D"/>
    <w:rsid w:val="00336494"/>
    <w:rsid w:val="00337CCD"/>
    <w:rsid w:val="00347703"/>
    <w:rsid w:val="00350BA8"/>
    <w:rsid w:val="0035301A"/>
    <w:rsid w:val="00355232"/>
    <w:rsid w:val="003662C9"/>
    <w:rsid w:val="003663BD"/>
    <w:rsid w:val="00377C34"/>
    <w:rsid w:val="00392C22"/>
    <w:rsid w:val="0039347A"/>
    <w:rsid w:val="003A08ED"/>
    <w:rsid w:val="003A09A8"/>
    <w:rsid w:val="003A138B"/>
    <w:rsid w:val="003A1566"/>
    <w:rsid w:val="003A4C52"/>
    <w:rsid w:val="003A76F2"/>
    <w:rsid w:val="003B4BEE"/>
    <w:rsid w:val="003B6A9B"/>
    <w:rsid w:val="003C54BB"/>
    <w:rsid w:val="003D0446"/>
    <w:rsid w:val="003D1FBB"/>
    <w:rsid w:val="003D349E"/>
    <w:rsid w:val="003D5E96"/>
    <w:rsid w:val="003D72F0"/>
    <w:rsid w:val="003E3EC5"/>
    <w:rsid w:val="003E479F"/>
    <w:rsid w:val="003F58E3"/>
    <w:rsid w:val="00400443"/>
    <w:rsid w:val="004040F0"/>
    <w:rsid w:val="004064DC"/>
    <w:rsid w:val="00414E67"/>
    <w:rsid w:val="00416739"/>
    <w:rsid w:val="00422E88"/>
    <w:rsid w:val="004244A2"/>
    <w:rsid w:val="004246B5"/>
    <w:rsid w:val="00424726"/>
    <w:rsid w:val="004256E9"/>
    <w:rsid w:val="0043146D"/>
    <w:rsid w:val="0043328B"/>
    <w:rsid w:val="0043341E"/>
    <w:rsid w:val="00440C2F"/>
    <w:rsid w:val="0044150F"/>
    <w:rsid w:val="0044165E"/>
    <w:rsid w:val="004425C7"/>
    <w:rsid w:val="00447292"/>
    <w:rsid w:val="00452CBF"/>
    <w:rsid w:val="00460988"/>
    <w:rsid w:val="004666AA"/>
    <w:rsid w:val="004728DE"/>
    <w:rsid w:val="004812B3"/>
    <w:rsid w:val="00481B2A"/>
    <w:rsid w:val="004823A6"/>
    <w:rsid w:val="00483329"/>
    <w:rsid w:val="004841AD"/>
    <w:rsid w:val="004861A0"/>
    <w:rsid w:val="00492A8A"/>
    <w:rsid w:val="00495478"/>
    <w:rsid w:val="00495E71"/>
    <w:rsid w:val="00496C04"/>
    <w:rsid w:val="004A1888"/>
    <w:rsid w:val="004A2DA4"/>
    <w:rsid w:val="004A3A72"/>
    <w:rsid w:val="004A4425"/>
    <w:rsid w:val="004B13B4"/>
    <w:rsid w:val="004B14FB"/>
    <w:rsid w:val="004B1E25"/>
    <w:rsid w:val="004B384F"/>
    <w:rsid w:val="004B623D"/>
    <w:rsid w:val="004C2F64"/>
    <w:rsid w:val="004C3F0C"/>
    <w:rsid w:val="004E3E40"/>
    <w:rsid w:val="004E5F99"/>
    <w:rsid w:val="004E70F8"/>
    <w:rsid w:val="004F2C39"/>
    <w:rsid w:val="00500D93"/>
    <w:rsid w:val="00504CAA"/>
    <w:rsid w:val="005064B5"/>
    <w:rsid w:val="00510CE2"/>
    <w:rsid w:val="00513FF8"/>
    <w:rsid w:val="005164D8"/>
    <w:rsid w:val="00517233"/>
    <w:rsid w:val="00521A24"/>
    <w:rsid w:val="00525B31"/>
    <w:rsid w:val="00526C83"/>
    <w:rsid w:val="00530918"/>
    <w:rsid w:val="00540B79"/>
    <w:rsid w:val="00540BA7"/>
    <w:rsid w:val="005424AC"/>
    <w:rsid w:val="005572F6"/>
    <w:rsid w:val="00557852"/>
    <w:rsid w:val="0056233C"/>
    <w:rsid w:val="00574708"/>
    <w:rsid w:val="00580223"/>
    <w:rsid w:val="005822CC"/>
    <w:rsid w:val="00590740"/>
    <w:rsid w:val="00592F5F"/>
    <w:rsid w:val="00594962"/>
    <w:rsid w:val="005952C5"/>
    <w:rsid w:val="00596909"/>
    <w:rsid w:val="005A4EB3"/>
    <w:rsid w:val="005A6F74"/>
    <w:rsid w:val="005B094C"/>
    <w:rsid w:val="005B09DB"/>
    <w:rsid w:val="005B0B51"/>
    <w:rsid w:val="005B2F87"/>
    <w:rsid w:val="005B3668"/>
    <w:rsid w:val="005B45F5"/>
    <w:rsid w:val="005C39E7"/>
    <w:rsid w:val="005D363C"/>
    <w:rsid w:val="005E45C7"/>
    <w:rsid w:val="005E53AE"/>
    <w:rsid w:val="005E690C"/>
    <w:rsid w:val="005E703C"/>
    <w:rsid w:val="005F3475"/>
    <w:rsid w:val="005F37E2"/>
    <w:rsid w:val="005F6221"/>
    <w:rsid w:val="005F777E"/>
    <w:rsid w:val="00601239"/>
    <w:rsid w:val="00604D1A"/>
    <w:rsid w:val="0060647A"/>
    <w:rsid w:val="006170D0"/>
    <w:rsid w:val="00617B06"/>
    <w:rsid w:val="0062343B"/>
    <w:rsid w:val="00627503"/>
    <w:rsid w:val="006300FF"/>
    <w:rsid w:val="00631A8B"/>
    <w:rsid w:val="00636FDA"/>
    <w:rsid w:val="0064052A"/>
    <w:rsid w:val="006407AF"/>
    <w:rsid w:val="00643050"/>
    <w:rsid w:val="00643559"/>
    <w:rsid w:val="00645605"/>
    <w:rsid w:val="00652569"/>
    <w:rsid w:val="006631A2"/>
    <w:rsid w:val="00663E53"/>
    <w:rsid w:val="00670776"/>
    <w:rsid w:val="00671E84"/>
    <w:rsid w:val="006725EE"/>
    <w:rsid w:val="00675AA6"/>
    <w:rsid w:val="0068791E"/>
    <w:rsid w:val="00694468"/>
    <w:rsid w:val="0069616F"/>
    <w:rsid w:val="006A0169"/>
    <w:rsid w:val="006A3A84"/>
    <w:rsid w:val="006B4354"/>
    <w:rsid w:val="006C0575"/>
    <w:rsid w:val="006D7C9A"/>
    <w:rsid w:val="006E48EE"/>
    <w:rsid w:val="006F06AA"/>
    <w:rsid w:val="006F2789"/>
    <w:rsid w:val="0071528D"/>
    <w:rsid w:val="0071776E"/>
    <w:rsid w:val="00724F72"/>
    <w:rsid w:val="00724FDF"/>
    <w:rsid w:val="00725821"/>
    <w:rsid w:val="00731E04"/>
    <w:rsid w:val="00735C7D"/>
    <w:rsid w:val="00747F59"/>
    <w:rsid w:val="007521ED"/>
    <w:rsid w:val="007563A4"/>
    <w:rsid w:val="00756D25"/>
    <w:rsid w:val="0076010E"/>
    <w:rsid w:val="00760B4D"/>
    <w:rsid w:val="007647B4"/>
    <w:rsid w:val="00765223"/>
    <w:rsid w:val="00770A2F"/>
    <w:rsid w:val="00772ECD"/>
    <w:rsid w:val="007738EE"/>
    <w:rsid w:val="007814E5"/>
    <w:rsid w:val="0078348C"/>
    <w:rsid w:val="00786048"/>
    <w:rsid w:val="007910B6"/>
    <w:rsid w:val="007911FC"/>
    <w:rsid w:val="007A267D"/>
    <w:rsid w:val="007A3370"/>
    <w:rsid w:val="007A3FB3"/>
    <w:rsid w:val="007B005E"/>
    <w:rsid w:val="007B03D3"/>
    <w:rsid w:val="007B244A"/>
    <w:rsid w:val="007B335A"/>
    <w:rsid w:val="007B4507"/>
    <w:rsid w:val="007B4A28"/>
    <w:rsid w:val="007B7C4E"/>
    <w:rsid w:val="007C05A8"/>
    <w:rsid w:val="007C1264"/>
    <w:rsid w:val="007D7A8A"/>
    <w:rsid w:val="007E1F54"/>
    <w:rsid w:val="007F2030"/>
    <w:rsid w:val="007F2A81"/>
    <w:rsid w:val="00801CE3"/>
    <w:rsid w:val="008020A0"/>
    <w:rsid w:val="00802B60"/>
    <w:rsid w:val="008034A0"/>
    <w:rsid w:val="008040D7"/>
    <w:rsid w:val="00812579"/>
    <w:rsid w:val="00814E96"/>
    <w:rsid w:val="00815B86"/>
    <w:rsid w:val="00820D25"/>
    <w:rsid w:val="00822076"/>
    <w:rsid w:val="00823F15"/>
    <w:rsid w:val="008252B5"/>
    <w:rsid w:val="008323EB"/>
    <w:rsid w:val="008335E6"/>
    <w:rsid w:val="00834F34"/>
    <w:rsid w:val="0084720C"/>
    <w:rsid w:val="00850629"/>
    <w:rsid w:val="00851E82"/>
    <w:rsid w:val="00853DF4"/>
    <w:rsid w:val="00855268"/>
    <w:rsid w:val="0085564D"/>
    <w:rsid w:val="00855ACC"/>
    <w:rsid w:val="00856949"/>
    <w:rsid w:val="00857EEB"/>
    <w:rsid w:val="008606D6"/>
    <w:rsid w:val="00863DFC"/>
    <w:rsid w:val="00864A2C"/>
    <w:rsid w:val="008723E6"/>
    <w:rsid w:val="008779B2"/>
    <w:rsid w:val="008829B5"/>
    <w:rsid w:val="008829F7"/>
    <w:rsid w:val="008834D6"/>
    <w:rsid w:val="00885B56"/>
    <w:rsid w:val="00886FC6"/>
    <w:rsid w:val="00890315"/>
    <w:rsid w:val="008942B1"/>
    <w:rsid w:val="0089763F"/>
    <w:rsid w:val="008A0A4B"/>
    <w:rsid w:val="008A1B42"/>
    <w:rsid w:val="008A2D5A"/>
    <w:rsid w:val="008A302B"/>
    <w:rsid w:val="008A538A"/>
    <w:rsid w:val="008A74D6"/>
    <w:rsid w:val="008A74F8"/>
    <w:rsid w:val="008C1D92"/>
    <w:rsid w:val="008D061C"/>
    <w:rsid w:val="008D2B2D"/>
    <w:rsid w:val="008D330A"/>
    <w:rsid w:val="008E65FE"/>
    <w:rsid w:val="008F3A70"/>
    <w:rsid w:val="00907840"/>
    <w:rsid w:val="0091217B"/>
    <w:rsid w:val="009125A0"/>
    <w:rsid w:val="00917A41"/>
    <w:rsid w:val="00923E7C"/>
    <w:rsid w:val="00924EEC"/>
    <w:rsid w:val="00925D2E"/>
    <w:rsid w:val="00930798"/>
    <w:rsid w:val="009337F9"/>
    <w:rsid w:val="009347C3"/>
    <w:rsid w:val="00936E1F"/>
    <w:rsid w:val="009444A2"/>
    <w:rsid w:val="00952097"/>
    <w:rsid w:val="009638B3"/>
    <w:rsid w:val="0096398E"/>
    <w:rsid w:val="00963F25"/>
    <w:rsid w:val="009649DB"/>
    <w:rsid w:val="009656B9"/>
    <w:rsid w:val="00967595"/>
    <w:rsid w:val="0097402D"/>
    <w:rsid w:val="009752D0"/>
    <w:rsid w:val="00976350"/>
    <w:rsid w:val="00984350"/>
    <w:rsid w:val="0098508B"/>
    <w:rsid w:val="00985DF1"/>
    <w:rsid w:val="0098606E"/>
    <w:rsid w:val="009867F1"/>
    <w:rsid w:val="0098692F"/>
    <w:rsid w:val="00987E72"/>
    <w:rsid w:val="00991446"/>
    <w:rsid w:val="00995553"/>
    <w:rsid w:val="00997A5C"/>
    <w:rsid w:val="009A3B66"/>
    <w:rsid w:val="009A3E97"/>
    <w:rsid w:val="009B044E"/>
    <w:rsid w:val="009B5CDE"/>
    <w:rsid w:val="009B79AB"/>
    <w:rsid w:val="009C0062"/>
    <w:rsid w:val="009C7D52"/>
    <w:rsid w:val="009D4BD4"/>
    <w:rsid w:val="009D4EEA"/>
    <w:rsid w:val="009E012F"/>
    <w:rsid w:val="009E7A71"/>
    <w:rsid w:val="009F37B6"/>
    <w:rsid w:val="009F6A28"/>
    <w:rsid w:val="00A029A3"/>
    <w:rsid w:val="00A04C4A"/>
    <w:rsid w:val="00A05B7C"/>
    <w:rsid w:val="00A06108"/>
    <w:rsid w:val="00A06CB9"/>
    <w:rsid w:val="00A06E9C"/>
    <w:rsid w:val="00A1055B"/>
    <w:rsid w:val="00A12ED9"/>
    <w:rsid w:val="00A13CBF"/>
    <w:rsid w:val="00A21C9F"/>
    <w:rsid w:val="00A22149"/>
    <w:rsid w:val="00A256CF"/>
    <w:rsid w:val="00A275C0"/>
    <w:rsid w:val="00A334D8"/>
    <w:rsid w:val="00A422DE"/>
    <w:rsid w:val="00A43F4D"/>
    <w:rsid w:val="00A47653"/>
    <w:rsid w:val="00A52164"/>
    <w:rsid w:val="00A53CAC"/>
    <w:rsid w:val="00A56380"/>
    <w:rsid w:val="00A60D85"/>
    <w:rsid w:val="00A62363"/>
    <w:rsid w:val="00A62525"/>
    <w:rsid w:val="00A62C30"/>
    <w:rsid w:val="00A6439F"/>
    <w:rsid w:val="00A646A7"/>
    <w:rsid w:val="00A71FBA"/>
    <w:rsid w:val="00A76216"/>
    <w:rsid w:val="00A81431"/>
    <w:rsid w:val="00A909AD"/>
    <w:rsid w:val="00A93A35"/>
    <w:rsid w:val="00A94DFF"/>
    <w:rsid w:val="00AA23E4"/>
    <w:rsid w:val="00AA3673"/>
    <w:rsid w:val="00AA5A29"/>
    <w:rsid w:val="00AA657F"/>
    <w:rsid w:val="00AB123D"/>
    <w:rsid w:val="00AB2A05"/>
    <w:rsid w:val="00AB499D"/>
    <w:rsid w:val="00AC34E7"/>
    <w:rsid w:val="00AC3DF6"/>
    <w:rsid w:val="00AC61AB"/>
    <w:rsid w:val="00AC7CBC"/>
    <w:rsid w:val="00AD03DC"/>
    <w:rsid w:val="00AD0672"/>
    <w:rsid w:val="00AD0ED2"/>
    <w:rsid w:val="00AD10A7"/>
    <w:rsid w:val="00AE150A"/>
    <w:rsid w:val="00AF57D3"/>
    <w:rsid w:val="00B02AF5"/>
    <w:rsid w:val="00B06FA2"/>
    <w:rsid w:val="00B117F8"/>
    <w:rsid w:val="00B1362B"/>
    <w:rsid w:val="00B1431A"/>
    <w:rsid w:val="00B147E0"/>
    <w:rsid w:val="00B17933"/>
    <w:rsid w:val="00B179C2"/>
    <w:rsid w:val="00B22816"/>
    <w:rsid w:val="00B22A65"/>
    <w:rsid w:val="00B37C96"/>
    <w:rsid w:val="00B40FB1"/>
    <w:rsid w:val="00B4238A"/>
    <w:rsid w:val="00B448AF"/>
    <w:rsid w:val="00B60115"/>
    <w:rsid w:val="00B6018C"/>
    <w:rsid w:val="00B60668"/>
    <w:rsid w:val="00B64ADA"/>
    <w:rsid w:val="00B775AF"/>
    <w:rsid w:val="00B80288"/>
    <w:rsid w:val="00B83142"/>
    <w:rsid w:val="00B83534"/>
    <w:rsid w:val="00B84982"/>
    <w:rsid w:val="00BA14AF"/>
    <w:rsid w:val="00BA4845"/>
    <w:rsid w:val="00BA4CD4"/>
    <w:rsid w:val="00BA683C"/>
    <w:rsid w:val="00BB7660"/>
    <w:rsid w:val="00BC0C9C"/>
    <w:rsid w:val="00BC3A0E"/>
    <w:rsid w:val="00BD0E7B"/>
    <w:rsid w:val="00BD207C"/>
    <w:rsid w:val="00BD32ED"/>
    <w:rsid w:val="00BD6328"/>
    <w:rsid w:val="00BD70CF"/>
    <w:rsid w:val="00BE1732"/>
    <w:rsid w:val="00BE336B"/>
    <w:rsid w:val="00BE4A58"/>
    <w:rsid w:val="00BE70E6"/>
    <w:rsid w:val="00BE7B4D"/>
    <w:rsid w:val="00BF574A"/>
    <w:rsid w:val="00BF584D"/>
    <w:rsid w:val="00C0066E"/>
    <w:rsid w:val="00C06813"/>
    <w:rsid w:val="00C07DAC"/>
    <w:rsid w:val="00C1313B"/>
    <w:rsid w:val="00C165E1"/>
    <w:rsid w:val="00C178BB"/>
    <w:rsid w:val="00C20B2C"/>
    <w:rsid w:val="00C22CF6"/>
    <w:rsid w:val="00C26E23"/>
    <w:rsid w:val="00C3526E"/>
    <w:rsid w:val="00C35F20"/>
    <w:rsid w:val="00C40659"/>
    <w:rsid w:val="00C45393"/>
    <w:rsid w:val="00C46D47"/>
    <w:rsid w:val="00C512DA"/>
    <w:rsid w:val="00C518F7"/>
    <w:rsid w:val="00C65522"/>
    <w:rsid w:val="00C655FE"/>
    <w:rsid w:val="00C73AE2"/>
    <w:rsid w:val="00C818DF"/>
    <w:rsid w:val="00C874A6"/>
    <w:rsid w:val="00C8752E"/>
    <w:rsid w:val="00C91C31"/>
    <w:rsid w:val="00C93224"/>
    <w:rsid w:val="00C96CF9"/>
    <w:rsid w:val="00CA4F95"/>
    <w:rsid w:val="00CB0D8F"/>
    <w:rsid w:val="00CB2097"/>
    <w:rsid w:val="00CB3116"/>
    <w:rsid w:val="00CB571F"/>
    <w:rsid w:val="00CB734A"/>
    <w:rsid w:val="00CD1586"/>
    <w:rsid w:val="00CD41DA"/>
    <w:rsid w:val="00CD5A28"/>
    <w:rsid w:val="00CD7957"/>
    <w:rsid w:val="00CE14F7"/>
    <w:rsid w:val="00CE35BD"/>
    <w:rsid w:val="00CE6CCE"/>
    <w:rsid w:val="00CE7273"/>
    <w:rsid w:val="00CF0547"/>
    <w:rsid w:val="00CF4EBF"/>
    <w:rsid w:val="00CF5969"/>
    <w:rsid w:val="00CF59FD"/>
    <w:rsid w:val="00D066D3"/>
    <w:rsid w:val="00D06847"/>
    <w:rsid w:val="00D0741A"/>
    <w:rsid w:val="00D100A7"/>
    <w:rsid w:val="00D12948"/>
    <w:rsid w:val="00D138E4"/>
    <w:rsid w:val="00D171A2"/>
    <w:rsid w:val="00D176AD"/>
    <w:rsid w:val="00D22CCD"/>
    <w:rsid w:val="00D2313C"/>
    <w:rsid w:val="00D24EA0"/>
    <w:rsid w:val="00D269B0"/>
    <w:rsid w:val="00D27671"/>
    <w:rsid w:val="00D30D47"/>
    <w:rsid w:val="00D30E92"/>
    <w:rsid w:val="00D32C84"/>
    <w:rsid w:val="00D352AB"/>
    <w:rsid w:val="00D36103"/>
    <w:rsid w:val="00D37B6C"/>
    <w:rsid w:val="00D430F1"/>
    <w:rsid w:val="00D452B8"/>
    <w:rsid w:val="00D45AB5"/>
    <w:rsid w:val="00D46AE7"/>
    <w:rsid w:val="00D56F58"/>
    <w:rsid w:val="00D60AE6"/>
    <w:rsid w:val="00D650D6"/>
    <w:rsid w:val="00D6729B"/>
    <w:rsid w:val="00D677D7"/>
    <w:rsid w:val="00D83EFD"/>
    <w:rsid w:val="00D867AD"/>
    <w:rsid w:val="00D9482C"/>
    <w:rsid w:val="00D9552C"/>
    <w:rsid w:val="00DA0BAB"/>
    <w:rsid w:val="00DB77D3"/>
    <w:rsid w:val="00DC2DF7"/>
    <w:rsid w:val="00DD167C"/>
    <w:rsid w:val="00DD4C4C"/>
    <w:rsid w:val="00DE1C0D"/>
    <w:rsid w:val="00DE70CE"/>
    <w:rsid w:val="00DF0999"/>
    <w:rsid w:val="00DF13EE"/>
    <w:rsid w:val="00DF19E5"/>
    <w:rsid w:val="00DF1E8D"/>
    <w:rsid w:val="00DF6A38"/>
    <w:rsid w:val="00E07663"/>
    <w:rsid w:val="00E11A71"/>
    <w:rsid w:val="00E12BCB"/>
    <w:rsid w:val="00E1428E"/>
    <w:rsid w:val="00E148CC"/>
    <w:rsid w:val="00E152BE"/>
    <w:rsid w:val="00E169F1"/>
    <w:rsid w:val="00E16D3F"/>
    <w:rsid w:val="00E17843"/>
    <w:rsid w:val="00E2381D"/>
    <w:rsid w:val="00E24EF6"/>
    <w:rsid w:val="00E265B4"/>
    <w:rsid w:val="00E3145D"/>
    <w:rsid w:val="00E320C1"/>
    <w:rsid w:val="00E422A4"/>
    <w:rsid w:val="00E46FE7"/>
    <w:rsid w:val="00E5793D"/>
    <w:rsid w:val="00E579EA"/>
    <w:rsid w:val="00E65A74"/>
    <w:rsid w:val="00E66AA5"/>
    <w:rsid w:val="00E71BC2"/>
    <w:rsid w:val="00E71CF4"/>
    <w:rsid w:val="00E71FC0"/>
    <w:rsid w:val="00E72A20"/>
    <w:rsid w:val="00E7577A"/>
    <w:rsid w:val="00E76C28"/>
    <w:rsid w:val="00E77603"/>
    <w:rsid w:val="00E874D0"/>
    <w:rsid w:val="00E939BD"/>
    <w:rsid w:val="00E93FFE"/>
    <w:rsid w:val="00E96188"/>
    <w:rsid w:val="00EA59F4"/>
    <w:rsid w:val="00EB28ED"/>
    <w:rsid w:val="00EB3AE0"/>
    <w:rsid w:val="00EC089B"/>
    <w:rsid w:val="00EC0982"/>
    <w:rsid w:val="00ED559E"/>
    <w:rsid w:val="00ED6000"/>
    <w:rsid w:val="00EE03D3"/>
    <w:rsid w:val="00EE5515"/>
    <w:rsid w:val="00EF2448"/>
    <w:rsid w:val="00EF463F"/>
    <w:rsid w:val="00EF5645"/>
    <w:rsid w:val="00EF6ADC"/>
    <w:rsid w:val="00EF7707"/>
    <w:rsid w:val="00F07E5B"/>
    <w:rsid w:val="00F07FAB"/>
    <w:rsid w:val="00F1170C"/>
    <w:rsid w:val="00F12866"/>
    <w:rsid w:val="00F140D9"/>
    <w:rsid w:val="00F1493E"/>
    <w:rsid w:val="00F17F12"/>
    <w:rsid w:val="00F25943"/>
    <w:rsid w:val="00F26033"/>
    <w:rsid w:val="00F335AC"/>
    <w:rsid w:val="00F40D82"/>
    <w:rsid w:val="00F40DA4"/>
    <w:rsid w:val="00F45CFB"/>
    <w:rsid w:val="00F46925"/>
    <w:rsid w:val="00F50218"/>
    <w:rsid w:val="00F65FBD"/>
    <w:rsid w:val="00F73500"/>
    <w:rsid w:val="00F75897"/>
    <w:rsid w:val="00F92063"/>
    <w:rsid w:val="00F96563"/>
    <w:rsid w:val="00FA2588"/>
    <w:rsid w:val="00FA2B62"/>
    <w:rsid w:val="00FA6C44"/>
    <w:rsid w:val="00FB0B2C"/>
    <w:rsid w:val="00FB527E"/>
    <w:rsid w:val="00FB564F"/>
    <w:rsid w:val="00FB6EA6"/>
    <w:rsid w:val="00FC09D9"/>
    <w:rsid w:val="00FC793B"/>
    <w:rsid w:val="00FD0D86"/>
    <w:rsid w:val="00FD1660"/>
    <w:rsid w:val="00FD3B5B"/>
    <w:rsid w:val="00FD5392"/>
    <w:rsid w:val="00FE369B"/>
    <w:rsid w:val="00FE3762"/>
    <w:rsid w:val="00FE51C8"/>
    <w:rsid w:val="00FE69D5"/>
    <w:rsid w:val="00FF0B28"/>
    <w:rsid w:val="00FF53EC"/>
    <w:rsid w:val="00FF6E8D"/>
    <w:rsid w:val="00FF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ED314"/>
  <w15:chartTrackingRefBased/>
  <w15:docId w15:val="{559B1029-A1E6-DA41-B199-B3CEB0B60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9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9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Standard">
    <w:name w:val="M-Standard"/>
    <w:basedOn w:val="Normal"/>
    <w:autoRedefine/>
    <w:qFormat/>
    <w:rsid w:val="00EA59F4"/>
    <w:pPr>
      <w:spacing w:after="40" w:line="480" w:lineRule="auto"/>
      <w:jc w:val="both"/>
    </w:pPr>
    <w:rPr>
      <w:rFonts w:ascii="Times New Roman" w:hAnsi="Times New Roman"/>
      <w:color w:val="000000" w:themeColor="text1"/>
      <w:szCs w:val="22"/>
    </w:rPr>
  </w:style>
  <w:style w:type="paragraph" w:customStyle="1" w:styleId="M-berschrift1">
    <w:name w:val="M-Überschrift 1"/>
    <w:basedOn w:val="Heading1"/>
    <w:next w:val="M-Standard"/>
    <w:autoRedefine/>
    <w:qFormat/>
    <w:rsid w:val="00EA59F4"/>
    <w:pPr>
      <w:spacing w:before="480" w:after="120" w:line="480" w:lineRule="auto"/>
    </w:pPr>
    <w:rPr>
      <w:rFonts w:ascii="Times New Roman" w:hAnsi="Times New Roman"/>
      <w:b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A59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M-berschrift2">
    <w:name w:val="M-Überschrift 2"/>
    <w:basedOn w:val="Heading2"/>
    <w:next w:val="M-Standard"/>
    <w:autoRedefine/>
    <w:qFormat/>
    <w:rsid w:val="00EA59F4"/>
    <w:pPr>
      <w:spacing w:before="240" w:after="120" w:line="480" w:lineRule="auto"/>
      <w:jc w:val="both"/>
    </w:pPr>
    <w:rPr>
      <w:rFonts w:ascii="Times New Roman" w:hAnsi="Times New Roman" w:cs="Times New Roman"/>
      <w:i/>
      <w:color w:val="000000" w:themeColor="text1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9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2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2F8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1412F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2E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2EA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2E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2EA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62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aserer</dc:creator>
  <cp:keywords/>
  <dc:description/>
  <cp:lastModifiedBy>chn off27</cp:lastModifiedBy>
  <cp:revision>9</cp:revision>
  <dcterms:created xsi:type="dcterms:W3CDTF">2020-10-22T14:56:00Z</dcterms:created>
  <dcterms:modified xsi:type="dcterms:W3CDTF">2020-12-10T12:45:00Z</dcterms:modified>
</cp:coreProperties>
</file>